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2349" w:type="dxa"/>
        <w:tblBorders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61"/>
        <w:gridCol w:w="2126"/>
        <w:gridCol w:w="2835"/>
        <w:gridCol w:w="1417"/>
        <w:gridCol w:w="1418"/>
        <w:gridCol w:w="1292"/>
      </w:tblGrid>
      <w:tr w:rsidR="00DC2526" w:rsidRPr="00276BA0" w14:paraId="5D847324" w14:textId="77777777" w:rsidTr="00433C6D">
        <w:trPr>
          <w:trHeight w:val="320"/>
        </w:trPr>
        <w:tc>
          <w:tcPr>
            <w:tcW w:w="326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FB5F7" w14:textId="77777777" w:rsidR="00DC2526" w:rsidRPr="00276BA0" w:rsidRDefault="00DC2526" w:rsidP="001A67AD">
            <w:pPr>
              <w:rPr>
                <w:b/>
                <w:color w:val="000000"/>
                <w:sz w:val="20"/>
                <w:szCs w:val="20"/>
              </w:rPr>
            </w:pPr>
            <w:bookmarkStart w:id="0" w:name="_GoBack" w:colFirst="2" w:colLast="2"/>
            <w:r w:rsidRPr="00276BA0">
              <w:rPr>
                <w:b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46E8B" w14:textId="77777777" w:rsidR="00DC2526" w:rsidRPr="00276BA0" w:rsidRDefault="00DC2526" w:rsidP="001A67AD">
            <w:pPr>
              <w:rPr>
                <w:b/>
                <w:color w:val="000000"/>
                <w:sz w:val="20"/>
                <w:szCs w:val="20"/>
              </w:rPr>
            </w:pPr>
            <w:r w:rsidRPr="00276BA0">
              <w:rPr>
                <w:b/>
                <w:color w:val="000000"/>
                <w:sz w:val="20"/>
                <w:szCs w:val="20"/>
              </w:rPr>
              <w:t>Mean [SD]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37518B9C" w14:textId="3A58C740" w:rsidR="00DC2526" w:rsidRPr="00276BA0" w:rsidRDefault="00433C6D" w:rsidP="001A67AD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Number of households missing (%</w:t>
            </w:r>
            <w:r w:rsidR="005F66D3">
              <w:rPr>
                <w:b/>
                <w:color w:val="000000"/>
                <w:sz w:val="20"/>
                <w:szCs w:val="20"/>
              </w:rPr>
              <w:t>),</w:t>
            </w:r>
            <w:r>
              <w:rPr>
                <w:b/>
                <w:color w:val="000000"/>
                <w:sz w:val="20"/>
                <w:szCs w:val="20"/>
              </w:rPr>
              <w:t xml:space="preserve"> </w:t>
            </w:r>
            <w:r w:rsidR="005F66D3">
              <w:rPr>
                <w:b/>
                <w:color w:val="000000"/>
                <w:sz w:val="20"/>
                <w:szCs w:val="20"/>
              </w:rPr>
              <w:t>N</w:t>
            </w:r>
            <w:r>
              <w:rPr>
                <w:b/>
                <w:color w:val="000000"/>
                <w:sz w:val="20"/>
                <w:szCs w:val="20"/>
              </w:rPr>
              <w:t xml:space="preserve"> = 1086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5B397" w14:textId="77777777" w:rsidR="00DC2526" w:rsidRPr="00276BA0" w:rsidRDefault="00DC2526" w:rsidP="001A67AD">
            <w:pPr>
              <w:rPr>
                <w:b/>
                <w:color w:val="000000"/>
                <w:sz w:val="20"/>
                <w:szCs w:val="20"/>
              </w:rPr>
            </w:pPr>
            <w:r w:rsidRPr="00276BA0">
              <w:rPr>
                <w:b/>
                <w:color w:val="000000"/>
                <w:sz w:val="20"/>
                <w:szCs w:val="20"/>
              </w:rPr>
              <w:t>IRR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7927B" w14:textId="77777777" w:rsidR="00DC2526" w:rsidRPr="00276BA0" w:rsidRDefault="00DC2526" w:rsidP="001A67AD">
            <w:pPr>
              <w:rPr>
                <w:b/>
                <w:color w:val="000000"/>
                <w:sz w:val="20"/>
                <w:szCs w:val="20"/>
              </w:rPr>
            </w:pPr>
            <w:r w:rsidRPr="00276BA0">
              <w:rPr>
                <w:b/>
                <w:color w:val="000000"/>
                <w:sz w:val="20"/>
                <w:szCs w:val="20"/>
              </w:rPr>
              <w:t>z</w:t>
            </w:r>
          </w:p>
        </w:tc>
        <w:tc>
          <w:tcPr>
            <w:tcW w:w="12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B3E5D" w14:textId="77777777" w:rsidR="00DC2526" w:rsidRPr="00276BA0" w:rsidRDefault="00DC2526" w:rsidP="001A67AD">
            <w:pPr>
              <w:rPr>
                <w:b/>
                <w:i/>
                <w:color w:val="000000"/>
                <w:sz w:val="20"/>
                <w:szCs w:val="20"/>
              </w:rPr>
            </w:pPr>
            <w:r w:rsidRPr="00F81AD6">
              <w:rPr>
                <w:b/>
                <w:i/>
                <w:color w:val="000000"/>
                <w:sz w:val="20"/>
                <w:szCs w:val="20"/>
              </w:rPr>
              <w:t>P</w:t>
            </w:r>
          </w:p>
        </w:tc>
      </w:tr>
      <w:bookmarkEnd w:id="0"/>
      <w:tr w:rsidR="00DC2526" w:rsidRPr="00276BA0" w14:paraId="4078033D" w14:textId="77777777" w:rsidTr="00433C6D">
        <w:trPr>
          <w:trHeight w:val="32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3D420192" w14:textId="77777777" w:rsidR="00DC2526" w:rsidRPr="00276BA0" w:rsidRDefault="00DC2526" w:rsidP="001A67AD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portion lowest wealth households (%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843218C" w14:textId="77777777" w:rsidR="00DC2526" w:rsidRPr="00276BA0" w:rsidRDefault="00DC2526" w:rsidP="001A67AD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33.33333 [21.51557]</w:t>
            </w:r>
          </w:p>
        </w:tc>
        <w:tc>
          <w:tcPr>
            <w:tcW w:w="2835" w:type="dxa"/>
            <w:vAlign w:val="center"/>
          </w:tcPr>
          <w:p w14:paraId="326AB3BA" w14:textId="0F43BC1D" w:rsidR="00DC2526" w:rsidRPr="00664F26" w:rsidRDefault="00B17050" w:rsidP="001A67A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 (</w:t>
            </w:r>
            <w:r w:rsidR="00DC2526" w:rsidRPr="00664F26">
              <w:rPr>
                <w:rFonts w:ascii="Calibri" w:hAnsi="Calibri" w:cs="Calibri"/>
                <w:color w:val="000000"/>
                <w:sz w:val="16"/>
                <w:szCs w:val="16"/>
              </w:rPr>
              <w:t>0.00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27DC56E" w14:textId="77777777" w:rsidR="00DC2526" w:rsidRPr="00276BA0" w:rsidRDefault="00DC2526" w:rsidP="001A67AD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0.9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E0BE526" w14:textId="77777777" w:rsidR="00DC2526" w:rsidRPr="00276BA0" w:rsidRDefault="00DC2526" w:rsidP="001A67AD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-2.01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14:paraId="5962DAFD" w14:textId="77777777" w:rsidR="00DC2526" w:rsidRPr="00276BA0" w:rsidRDefault="00DC2526" w:rsidP="001A67AD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0.045</w:t>
            </w:r>
          </w:p>
        </w:tc>
      </w:tr>
      <w:tr w:rsidR="00DC2526" w:rsidRPr="00276BA0" w14:paraId="0FA32C51" w14:textId="77777777" w:rsidTr="00433C6D">
        <w:trPr>
          <w:trHeight w:val="32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57210124" w14:textId="77777777" w:rsidR="00DC2526" w:rsidRPr="00276BA0" w:rsidRDefault="00DC2526" w:rsidP="001A67AD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Altitude (m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835B4F2" w14:textId="77777777" w:rsidR="00DC2526" w:rsidRPr="00276BA0" w:rsidRDefault="00DC2526" w:rsidP="001A67AD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866.465116 [406.0538905]</w:t>
            </w:r>
          </w:p>
        </w:tc>
        <w:tc>
          <w:tcPr>
            <w:tcW w:w="2835" w:type="dxa"/>
            <w:vAlign w:val="center"/>
          </w:tcPr>
          <w:p w14:paraId="2F6B6CD9" w14:textId="385ADDE9" w:rsidR="00DC2526" w:rsidRPr="00664F26" w:rsidRDefault="00B17050" w:rsidP="001A67A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13 (</w:t>
            </w:r>
            <w:r w:rsidR="00DC2526" w:rsidRPr="00664F26">
              <w:rPr>
                <w:rFonts w:ascii="Calibri" w:hAnsi="Calibri" w:cs="Calibri"/>
                <w:color w:val="000000"/>
                <w:sz w:val="16"/>
                <w:szCs w:val="16"/>
              </w:rPr>
              <w:t>56.45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73B9EDE" w14:textId="77777777" w:rsidR="00DC2526" w:rsidRPr="00276BA0" w:rsidRDefault="00DC2526" w:rsidP="001A67AD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0.9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54A82EA" w14:textId="77777777" w:rsidR="00DC2526" w:rsidRPr="00276BA0" w:rsidRDefault="00DC2526" w:rsidP="001A67AD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-0.17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14:paraId="268D23CD" w14:textId="77777777" w:rsidR="00DC2526" w:rsidRPr="00276BA0" w:rsidRDefault="00DC2526" w:rsidP="001A67AD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0.861</w:t>
            </w:r>
          </w:p>
        </w:tc>
      </w:tr>
      <w:tr w:rsidR="00DC2526" w:rsidRPr="00276BA0" w14:paraId="79C6A60C" w14:textId="77777777" w:rsidTr="00433C6D">
        <w:trPr>
          <w:trHeight w:val="32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01E7E5CA" w14:textId="77777777" w:rsidR="00DC2526" w:rsidRPr="00276BA0" w:rsidRDefault="00DC2526" w:rsidP="001A67AD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Humidity (%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8671900" w14:textId="77777777" w:rsidR="00DC2526" w:rsidRPr="00276BA0" w:rsidRDefault="00DC2526" w:rsidP="001A67AD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69.18126 [12.5617577]</w:t>
            </w:r>
          </w:p>
        </w:tc>
        <w:tc>
          <w:tcPr>
            <w:tcW w:w="2835" w:type="dxa"/>
            <w:vAlign w:val="center"/>
          </w:tcPr>
          <w:p w14:paraId="6636EBB1" w14:textId="7B58EF20" w:rsidR="00DC2526" w:rsidRPr="00664F26" w:rsidRDefault="00B17050" w:rsidP="001A67A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36 (</w:t>
            </w:r>
            <w:r w:rsidR="00DC2526" w:rsidRPr="00664F26">
              <w:rPr>
                <w:rFonts w:ascii="Calibri" w:hAnsi="Calibri" w:cs="Calibri"/>
                <w:color w:val="000000"/>
                <w:sz w:val="16"/>
                <w:szCs w:val="16"/>
              </w:rPr>
              <w:t>21.73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3FCDC36" w14:textId="77777777" w:rsidR="00DC2526" w:rsidRPr="00276BA0" w:rsidRDefault="00DC2526" w:rsidP="001A67AD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1.0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698E792" w14:textId="77777777" w:rsidR="00DC2526" w:rsidRPr="00276BA0" w:rsidRDefault="00DC2526" w:rsidP="001A67AD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1.40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14:paraId="62F8B1B7" w14:textId="77777777" w:rsidR="00DC2526" w:rsidRPr="00276BA0" w:rsidRDefault="00DC2526" w:rsidP="001A67AD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0.163</w:t>
            </w:r>
          </w:p>
        </w:tc>
      </w:tr>
      <w:tr w:rsidR="00DC2526" w:rsidRPr="00276BA0" w14:paraId="36FF6FE9" w14:textId="77777777" w:rsidTr="00433C6D">
        <w:trPr>
          <w:trHeight w:val="32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54DD2221" w14:textId="77777777" w:rsidR="00DC2526" w:rsidRPr="00276BA0" w:rsidRDefault="00DC2526" w:rsidP="001A67AD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Temperature (°C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2732AEC" w14:textId="77777777" w:rsidR="00DC2526" w:rsidRPr="00276BA0" w:rsidRDefault="00DC2526" w:rsidP="001A67AD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24.985229 [7.3110037]</w:t>
            </w:r>
          </w:p>
        </w:tc>
        <w:tc>
          <w:tcPr>
            <w:tcW w:w="2835" w:type="dxa"/>
            <w:vAlign w:val="center"/>
          </w:tcPr>
          <w:p w14:paraId="57427EE4" w14:textId="02769DA9" w:rsidR="00DC2526" w:rsidRPr="00664F26" w:rsidRDefault="00B17050" w:rsidP="001A67A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40 (</w:t>
            </w:r>
            <w:r w:rsidR="00DC2526" w:rsidRPr="00664F26">
              <w:rPr>
                <w:rFonts w:ascii="Calibri" w:hAnsi="Calibri" w:cs="Calibri"/>
                <w:color w:val="000000"/>
                <w:sz w:val="16"/>
                <w:szCs w:val="16"/>
              </w:rPr>
              <w:t>22.10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D0AE4E5" w14:textId="77777777" w:rsidR="00DC2526" w:rsidRPr="00276BA0" w:rsidRDefault="00DC2526" w:rsidP="001A67AD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0.9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5FBE688" w14:textId="77777777" w:rsidR="00DC2526" w:rsidRPr="00276BA0" w:rsidRDefault="00DC2526" w:rsidP="001A67AD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-0.87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14:paraId="7BC7B1DD" w14:textId="77777777" w:rsidR="00DC2526" w:rsidRPr="00276BA0" w:rsidRDefault="00DC2526" w:rsidP="001A67AD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0.385</w:t>
            </w:r>
          </w:p>
        </w:tc>
      </w:tr>
      <w:tr w:rsidR="00DC2526" w:rsidRPr="00276BA0" w14:paraId="6F99737D" w14:textId="77777777" w:rsidTr="00433C6D">
        <w:trPr>
          <w:trHeight w:val="32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0075049B" w14:textId="77777777" w:rsidR="00DC2526" w:rsidRPr="00276BA0" w:rsidRDefault="00DC2526" w:rsidP="001A67AD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umber of o</w:t>
            </w:r>
            <w:r w:rsidRPr="00276BA0">
              <w:rPr>
                <w:color w:val="000000"/>
                <w:sz w:val="16"/>
                <w:szCs w:val="16"/>
              </w:rPr>
              <w:t>ccupants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43E6250" w14:textId="77777777" w:rsidR="00DC2526" w:rsidRPr="00276BA0" w:rsidRDefault="00DC2526" w:rsidP="001A67AD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4.220441 [2.3499083]</w:t>
            </w:r>
          </w:p>
        </w:tc>
        <w:tc>
          <w:tcPr>
            <w:tcW w:w="2835" w:type="dxa"/>
            <w:vAlign w:val="center"/>
          </w:tcPr>
          <w:p w14:paraId="084E4CCA" w14:textId="089C8542" w:rsidR="00DC2526" w:rsidRPr="00664F26" w:rsidRDefault="00244483" w:rsidP="001A67A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8 (</w:t>
            </w:r>
            <w:r w:rsidR="00DC2526" w:rsidRPr="00664F26">
              <w:rPr>
                <w:rFonts w:ascii="Calibri" w:hAnsi="Calibri" w:cs="Calibri"/>
                <w:color w:val="000000"/>
                <w:sz w:val="16"/>
                <w:szCs w:val="16"/>
              </w:rPr>
              <w:t>8.10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EE4A96D" w14:textId="77777777" w:rsidR="00DC2526" w:rsidRPr="00276BA0" w:rsidRDefault="00DC2526" w:rsidP="001A67AD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1.0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5449A18" w14:textId="77777777" w:rsidR="00DC2526" w:rsidRPr="00276BA0" w:rsidRDefault="00DC2526" w:rsidP="001A67AD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3.66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14:paraId="13D864A3" w14:textId="77777777" w:rsidR="00DC2526" w:rsidRPr="00276BA0" w:rsidRDefault="00DC2526" w:rsidP="001A67AD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&lt; </w:t>
            </w:r>
            <w:r w:rsidRPr="00276BA0">
              <w:rPr>
                <w:color w:val="000000"/>
                <w:sz w:val="16"/>
                <w:szCs w:val="16"/>
              </w:rPr>
              <w:t>0.00</w:t>
            </w:r>
            <w:r>
              <w:rPr>
                <w:color w:val="000000"/>
                <w:sz w:val="16"/>
                <w:szCs w:val="16"/>
              </w:rPr>
              <w:t>1</w:t>
            </w:r>
          </w:p>
        </w:tc>
      </w:tr>
      <w:tr w:rsidR="00DC2526" w:rsidRPr="00276BA0" w14:paraId="747ECD35" w14:textId="77777777" w:rsidTr="00433C6D">
        <w:trPr>
          <w:trHeight w:val="32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6CF07E0A" w14:textId="77777777" w:rsidR="00DC2526" w:rsidRPr="00276BA0" w:rsidRDefault="00DC2526" w:rsidP="001A67AD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rbovirus k</w:t>
            </w:r>
            <w:r w:rsidRPr="00276BA0">
              <w:rPr>
                <w:color w:val="000000"/>
                <w:sz w:val="16"/>
                <w:szCs w:val="16"/>
              </w:rPr>
              <w:t xml:space="preserve">nowledge </w:t>
            </w:r>
            <w:r>
              <w:rPr>
                <w:color w:val="000000"/>
                <w:sz w:val="16"/>
                <w:szCs w:val="16"/>
              </w:rPr>
              <w:t>(6 questions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1203ABE" w14:textId="77777777" w:rsidR="00DC2526" w:rsidRPr="00276BA0" w:rsidRDefault="00DC2526" w:rsidP="001A67AD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4.75985 [1.0044603]</w:t>
            </w:r>
          </w:p>
        </w:tc>
        <w:tc>
          <w:tcPr>
            <w:tcW w:w="2835" w:type="dxa"/>
            <w:vAlign w:val="center"/>
          </w:tcPr>
          <w:p w14:paraId="2C7A87A1" w14:textId="2893383F" w:rsidR="00DC2526" w:rsidRPr="00664F26" w:rsidRDefault="00244483" w:rsidP="001A67A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0 (</w:t>
            </w:r>
            <w:r w:rsidR="00DC2526" w:rsidRPr="00664F26">
              <w:rPr>
                <w:rFonts w:ascii="Calibri" w:hAnsi="Calibri" w:cs="Calibri"/>
                <w:color w:val="000000"/>
                <w:sz w:val="16"/>
                <w:szCs w:val="16"/>
              </w:rPr>
              <w:t>1.84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3B207F2" w14:textId="77777777" w:rsidR="00DC2526" w:rsidRPr="00276BA0" w:rsidRDefault="00DC2526" w:rsidP="001A67AD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0.9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FE7D4AA" w14:textId="77777777" w:rsidR="00DC2526" w:rsidRPr="00276BA0" w:rsidRDefault="00DC2526" w:rsidP="001A67AD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-4.06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14:paraId="4BD63A13" w14:textId="77777777" w:rsidR="00DC2526" w:rsidRPr="00276BA0" w:rsidRDefault="00DC2526" w:rsidP="001A67AD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&lt; </w:t>
            </w:r>
            <w:r w:rsidRPr="00276BA0">
              <w:rPr>
                <w:color w:val="000000"/>
                <w:sz w:val="16"/>
                <w:szCs w:val="16"/>
              </w:rPr>
              <w:t>0.00</w:t>
            </w:r>
            <w:r>
              <w:rPr>
                <w:color w:val="000000"/>
                <w:sz w:val="16"/>
                <w:szCs w:val="16"/>
              </w:rPr>
              <w:t>1</w:t>
            </w:r>
          </w:p>
        </w:tc>
      </w:tr>
      <w:tr w:rsidR="00DC2526" w:rsidRPr="00276BA0" w14:paraId="3E5E8A36" w14:textId="77777777" w:rsidTr="00433C6D">
        <w:trPr>
          <w:trHeight w:val="32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3F935015" w14:textId="77777777" w:rsidR="00DC2526" w:rsidRPr="00276BA0" w:rsidRDefault="00DC2526" w:rsidP="001A67AD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umber of years</w:t>
            </w:r>
            <w:r w:rsidRPr="00276BA0">
              <w:rPr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>spent</w:t>
            </w:r>
            <w:r w:rsidRPr="00276BA0">
              <w:rPr>
                <w:color w:val="000000"/>
                <w:sz w:val="16"/>
                <w:szCs w:val="16"/>
              </w:rPr>
              <w:t xml:space="preserve"> in household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17409C7" w14:textId="77777777" w:rsidR="00DC2526" w:rsidRPr="00276BA0" w:rsidRDefault="00DC2526" w:rsidP="001A67AD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18.494405 [21.9384373]</w:t>
            </w:r>
          </w:p>
        </w:tc>
        <w:tc>
          <w:tcPr>
            <w:tcW w:w="2835" w:type="dxa"/>
            <w:vAlign w:val="center"/>
          </w:tcPr>
          <w:p w14:paraId="2BA7CA19" w14:textId="0E98B352" w:rsidR="00DC2526" w:rsidRPr="00664F26" w:rsidRDefault="00244483" w:rsidP="001A67A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03 (</w:t>
            </w:r>
            <w:r w:rsidR="00DC2526" w:rsidRPr="00664F26">
              <w:rPr>
                <w:rFonts w:ascii="Calibri" w:hAnsi="Calibri" w:cs="Calibri"/>
                <w:color w:val="000000"/>
                <w:sz w:val="16"/>
                <w:szCs w:val="16"/>
              </w:rPr>
              <w:t>9.48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F00DA67" w14:textId="77777777" w:rsidR="00DC2526" w:rsidRPr="00276BA0" w:rsidRDefault="00DC2526" w:rsidP="001A67AD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1.0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EC77989" w14:textId="77777777" w:rsidR="00DC2526" w:rsidRPr="00276BA0" w:rsidRDefault="00DC2526" w:rsidP="001A67AD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2.76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14:paraId="058E47A0" w14:textId="77777777" w:rsidR="00DC2526" w:rsidRPr="00276BA0" w:rsidRDefault="00DC2526" w:rsidP="001A67AD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0.006</w:t>
            </w:r>
          </w:p>
        </w:tc>
      </w:tr>
      <w:tr w:rsidR="00DC2526" w:rsidRPr="00276BA0" w14:paraId="00BDCD45" w14:textId="77777777" w:rsidTr="00433C6D">
        <w:trPr>
          <w:trHeight w:val="32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4BE8FF3A" w14:textId="77777777" w:rsidR="00DC2526" w:rsidRPr="00276BA0" w:rsidRDefault="00DC2526" w:rsidP="001A67AD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umber of floors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4942418" w14:textId="77777777" w:rsidR="00DC2526" w:rsidRPr="00276BA0" w:rsidRDefault="00DC2526" w:rsidP="001A67AD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1.525725 [0.9955625]</w:t>
            </w:r>
          </w:p>
        </w:tc>
        <w:tc>
          <w:tcPr>
            <w:tcW w:w="2835" w:type="dxa"/>
            <w:vAlign w:val="center"/>
          </w:tcPr>
          <w:p w14:paraId="02398643" w14:textId="4D83F998" w:rsidR="00DC2526" w:rsidRPr="00664F26" w:rsidRDefault="00244483" w:rsidP="001A67A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7 (</w:t>
            </w:r>
            <w:r w:rsidR="00DC2526" w:rsidRPr="00664F26">
              <w:rPr>
                <w:rFonts w:ascii="Calibri" w:hAnsi="Calibri" w:cs="Calibri"/>
                <w:color w:val="000000"/>
                <w:sz w:val="16"/>
                <w:szCs w:val="16"/>
              </w:rPr>
              <w:t>1.57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3E06E23" w14:textId="77777777" w:rsidR="00DC2526" w:rsidRPr="00276BA0" w:rsidRDefault="00DC2526" w:rsidP="001A67AD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1.0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3EE1E98" w14:textId="77777777" w:rsidR="00DC2526" w:rsidRPr="00276BA0" w:rsidRDefault="00DC2526" w:rsidP="001A67AD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0.19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14:paraId="61186A95" w14:textId="77777777" w:rsidR="00DC2526" w:rsidRPr="00276BA0" w:rsidRDefault="00DC2526" w:rsidP="001A67AD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0.849</w:t>
            </w:r>
          </w:p>
        </w:tc>
      </w:tr>
      <w:tr w:rsidR="00DC2526" w:rsidRPr="00276BA0" w14:paraId="0E0C2FE2" w14:textId="77777777" w:rsidTr="00433C6D">
        <w:trPr>
          <w:trHeight w:val="32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0C787C34" w14:textId="77777777" w:rsidR="00DC2526" w:rsidRPr="00276BA0" w:rsidRDefault="00DC2526" w:rsidP="001A67AD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umber of f</w:t>
            </w:r>
            <w:r w:rsidRPr="00276BA0">
              <w:rPr>
                <w:color w:val="000000"/>
                <w:sz w:val="16"/>
                <w:szCs w:val="16"/>
              </w:rPr>
              <w:t>amily cores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54189D9" w14:textId="77777777" w:rsidR="00DC2526" w:rsidRPr="00276BA0" w:rsidRDefault="00DC2526" w:rsidP="001A67AD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1.395178 [1.1670619]</w:t>
            </w:r>
          </w:p>
        </w:tc>
        <w:tc>
          <w:tcPr>
            <w:tcW w:w="2835" w:type="dxa"/>
            <w:vAlign w:val="center"/>
          </w:tcPr>
          <w:p w14:paraId="3E51F63A" w14:textId="1ADB6ACC" w:rsidR="00DC2526" w:rsidRPr="00664F26" w:rsidRDefault="00244483" w:rsidP="001A67A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32 (</w:t>
            </w:r>
            <w:r w:rsidR="00DC2526" w:rsidRPr="00664F26">
              <w:rPr>
                <w:rFonts w:ascii="Calibri" w:hAnsi="Calibri" w:cs="Calibri"/>
                <w:color w:val="000000"/>
                <w:sz w:val="16"/>
                <w:szCs w:val="16"/>
              </w:rPr>
              <w:t>12.15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95FED97" w14:textId="77777777" w:rsidR="00DC2526" w:rsidRPr="00276BA0" w:rsidRDefault="00DC2526" w:rsidP="001A67AD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0.9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02AAC33" w14:textId="77777777" w:rsidR="00DC2526" w:rsidRPr="00276BA0" w:rsidRDefault="00DC2526" w:rsidP="001A67AD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-0.35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14:paraId="201CDB0C" w14:textId="77777777" w:rsidR="00DC2526" w:rsidRPr="00276BA0" w:rsidRDefault="00DC2526" w:rsidP="001A67AD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0.726</w:t>
            </w:r>
          </w:p>
        </w:tc>
      </w:tr>
      <w:tr w:rsidR="00DC2526" w:rsidRPr="00276BA0" w14:paraId="2A150C25" w14:textId="77777777" w:rsidTr="00433C6D">
        <w:trPr>
          <w:trHeight w:val="32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0495A063" w14:textId="77777777" w:rsidR="00DC2526" w:rsidRPr="00276BA0" w:rsidRDefault="00DC2526" w:rsidP="001A67AD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Distance from next household (m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B369AAD" w14:textId="77777777" w:rsidR="00DC2526" w:rsidRPr="00276BA0" w:rsidRDefault="00DC2526" w:rsidP="001A67AD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6.77861 [9.0590008]</w:t>
            </w:r>
          </w:p>
        </w:tc>
        <w:tc>
          <w:tcPr>
            <w:tcW w:w="2835" w:type="dxa"/>
            <w:vAlign w:val="center"/>
          </w:tcPr>
          <w:p w14:paraId="78D8DF32" w14:textId="2956D80F" w:rsidR="00DC2526" w:rsidRPr="00664F26" w:rsidRDefault="00244483" w:rsidP="001A67A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51 (</w:t>
            </w:r>
            <w:r w:rsidR="00DC2526" w:rsidRPr="00664F26">
              <w:rPr>
                <w:rFonts w:ascii="Calibri" w:hAnsi="Calibri" w:cs="Calibri"/>
                <w:color w:val="000000"/>
                <w:sz w:val="16"/>
                <w:szCs w:val="16"/>
              </w:rPr>
              <w:t>13.90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2F78736" w14:textId="77777777" w:rsidR="00DC2526" w:rsidRPr="00276BA0" w:rsidRDefault="00DC2526" w:rsidP="001A67AD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1.0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D0AFACE" w14:textId="77777777" w:rsidR="00DC2526" w:rsidRPr="00276BA0" w:rsidRDefault="00DC2526" w:rsidP="001A67AD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1.98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14:paraId="0944A906" w14:textId="77777777" w:rsidR="00DC2526" w:rsidRPr="00276BA0" w:rsidRDefault="00DC2526" w:rsidP="001A67AD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0.048</w:t>
            </w:r>
          </w:p>
        </w:tc>
      </w:tr>
      <w:tr w:rsidR="00DC2526" w:rsidRPr="00276BA0" w14:paraId="4B448D35" w14:textId="77777777" w:rsidTr="00433C6D">
        <w:trPr>
          <w:trHeight w:val="32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047FAD6E" w14:textId="77777777" w:rsidR="00DC2526" w:rsidRPr="00276BA0" w:rsidRDefault="00DC2526" w:rsidP="001A67AD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umber of o</w:t>
            </w:r>
            <w:r w:rsidRPr="00276BA0">
              <w:rPr>
                <w:color w:val="000000"/>
                <w:sz w:val="16"/>
                <w:szCs w:val="16"/>
              </w:rPr>
              <w:t>ccupants</w:t>
            </w:r>
            <w:r>
              <w:rPr>
                <w:color w:val="000000"/>
                <w:sz w:val="16"/>
                <w:szCs w:val="16"/>
              </w:rPr>
              <w:t xml:space="preserve"> who work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12CFB1A" w14:textId="77777777" w:rsidR="00DC2526" w:rsidRPr="00276BA0" w:rsidRDefault="00DC2526" w:rsidP="001A67AD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1.910377 [1.5055722]</w:t>
            </w:r>
          </w:p>
        </w:tc>
        <w:tc>
          <w:tcPr>
            <w:tcW w:w="2835" w:type="dxa"/>
            <w:vAlign w:val="center"/>
          </w:tcPr>
          <w:p w14:paraId="25A9D962" w14:textId="2E03F33F" w:rsidR="00DC2526" w:rsidRPr="00664F26" w:rsidRDefault="00244483" w:rsidP="001A67A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6 (</w:t>
            </w:r>
            <w:r w:rsidR="00DC2526" w:rsidRPr="00664F26">
              <w:rPr>
                <w:rFonts w:ascii="Calibri" w:hAnsi="Calibri" w:cs="Calibri"/>
                <w:color w:val="000000"/>
                <w:sz w:val="16"/>
                <w:szCs w:val="16"/>
              </w:rPr>
              <w:t>2.39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0053C47" w14:textId="77777777" w:rsidR="00DC2526" w:rsidRPr="00276BA0" w:rsidRDefault="00DC2526" w:rsidP="001A67AD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1.0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3E621B1" w14:textId="77777777" w:rsidR="00DC2526" w:rsidRPr="00276BA0" w:rsidRDefault="00DC2526" w:rsidP="001A67AD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0.64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14:paraId="0EA78275" w14:textId="77777777" w:rsidR="00DC2526" w:rsidRPr="00276BA0" w:rsidRDefault="00DC2526" w:rsidP="001A67AD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0.519</w:t>
            </w:r>
          </w:p>
        </w:tc>
      </w:tr>
      <w:tr w:rsidR="00DC2526" w:rsidRPr="00276BA0" w14:paraId="430A5690" w14:textId="77777777" w:rsidTr="00433C6D">
        <w:trPr>
          <w:trHeight w:val="32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1FEA07C4" w14:textId="77777777" w:rsidR="00DC2526" w:rsidRPr="00276BA0" w:rsidRDefault="00DC2526" w:rsidP="001A67AD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umber of o</w:t>
            </w:r>
            <w:r w:rsidRPr="00276BA0">
              <w:rPr>
                <w:color w:val="000000"/>
                <w:sz w:val="16"/>
                <w:szCs w:val="16"/>
              </w:rPr>
              <w:t>ccupants</w:t>
            </w:r>
            <w:r>
              <w:rPr>
                <w:color w:val="000000"/>
                <w:sz w:val="16"/>
                <w:szCs w:val="16"/>
              </w:rPr>
              <w:t xml:space="preserve"> who study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038B80D" w14:textId="77777777" w:rsidR="00DC2526" w:rsidRPr="00276BA0" w:rsidRDefault="00DC2526" w:rsidP="001A67AD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1.262154 [1.437936]</w:t>
            </w:r>
          </w:p>
        </w:tc>
        <w:tc>
          <w:tcPr>
            <w:tcW w:w="2835" w:type="dxa"/>
            <w:vAlign w:val="center"/>
          </w:tcPr>
          <w:p w14:paraId="4AF9C05C" w14:textId="59AE41F1" w:rsidR="00DC2526" w:rsidRPr="00664F26" w:rsidRDefault="00244483" w:rsidP="001A67A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7 (</w:t>
            </w:r>
            <w:r w:rsidR="00DC2526" w:rsidRPr="00664F26">
              <w:rPr>
                <w:rFonts w:ascii="Calibri" w:hAnsi="Calibri" w:cs="Calibri"/>
                <w:color w:val="000000"/>
                <w:sz w:val="16"/>
                <w:szCs w:val="16"/>
              </w:rPr>
              <w:t>3.41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A556A27" w14:textId="77777777" w:rsidR="00DC2526" w:rsidRPr="00276BA0" w:rsidRDefault="00DC2526" w:rsidP="001A67AD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1.0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9D6471D" w14:textId="77777777" w:rsidR="00DC2526" w:rsidRPr="00276BA0" w:rsidRDefault="00DC2526" w:rsidP="001A67AD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2.84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14:paraId="5C73016B" w14:textId="77777777" w:rsidR="00DC2526" w:rsidRPr="00276BA0" w:rsidRDefault="00DC2526" w:rsidP="001A67AD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0.005</w:t>
            </w:r>
          </w:p>
        </w:tc>
      </w:tr>
      <w:tr w:rsidR="00DC2526" w:rsidRPr="00276BA0" w14:paraId="3DD0420E" w14:textId="77777777" w:rsidTr="00433C6D">
        <w:trPr>
          <w:trHeight w:val="32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7EA7B357" w14:textId="77777777" w:rsidR="00DC2526" w:rsidRPr="00276BA0" w:rsidRDefault="00DC2526" w:rsidP="001A67AD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umber of o</w:t>
            </w:r>
            <w:r w:rsidRPr="00276BA0">
              <w:rPr>
                <w:color w:val="000000"/>
                <w:sz w:val="16"/>
                <w:szCs w:val="16"/>
              </w:rPr>
              <w:t>ccupants</w:t>
            </w:r>
            <w:r>
              <w:rPr>
                <w:color w:val="000000"/>
                <w:sz w:val="16"/>
                <w:szCs w:val="16"/>
              </w:rPr>
              <w:t xml:space="preserve"> who can read and write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298196E" w14:textId="77777777" w:rsidR="00DC2526" w:rsidRPr="00276BA0" w:rsidRDefault="00DC2526" w:rsidP="001A67AD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3.396975 [2.0700299]</w:t>
            </w:r>
          </w:p>
        </w:tc>
        <w:tc>
          <w:tcPr>
            <w:tcW w:w="2835" w:type="dxa"/>
            <w:vAlign w:val="center"/>
          </w:tcPr>
          <w:p w14:paraId="20143827" w14:textId="6981FB1A" w:rsidR="00DC2526" w:rsidRPr="00664F26" w:rsidRDefault="00244483" w:rsidP="001A67A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8 (</w:t>
            </w:r>
            <w:r w:rsidR="00DC2526" w:rsidRPr="00664F26">
              <w:rPr>
                <w:rFonts w:ascii="Calibri" w:hAnsi="Calibri" w:cs="Calibri"/>
                <w:color w:val="000000"/>
                <w:sz w:val="16"/>
                <w:szCs w:val="16"/>
              </w:rPr>
              <w:t>2.58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2BAE392" w14:textId="77777777" w:rsidR="00DC2526" w:rsidRPr="00276BA0" w:rsidRDefault="00DC2526" w:rsidP="001A67AD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1.0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6B939C0" w14:textId="77777777" w:rsidR="00DC2526" w:rsidRPr="00276BA0" w:rsidRDefault="00DC2526" w:rsidP="001A67AD">
            <w:pPr>
              <w:rPr>
                <w:color w:val="000000"/>
                <w:sz w:val="16"/>
                <w:szCs w:val="16"/>
              </w:rPr>
            </w:pPr>
            <w:r w:rsidRPr="00276BA0">
              <w:rPr>
                <w:color w:val="000000"/>
                <w:sz w:val="16"/>
                <w:szCs w:val="16"/>
              </w:rPr>
              <w:t>4.24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14:paraId="5AE928D4" w14:textId="77777777" w:rsidR="00DC2526" w:rsidRPr="00276BA0" w:rsidRDefault="00DC2526" w:rsidP="001A67AD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&lt; </w:t>
            </w:r>
            <w:r w:rsidRPr="00276BA0">
              <w:rPr>
                <w:color w:val="000000"/>
                <w:sz w:val="16"/>
                <w:szCs w:val="16"/>
              </w:rPr>
              <w:t>0.00</w:t>
            </w:r>
            <w:r>
              <w:rPr>
                <w:color w:val="000000"/>
                <w:sz w:val="16"/>
                <w:szCs w:val="16"/>
              </w:rPr>
              <w:t>1</w:t>
            </w:r>
          </w:p>
        </w:tc>
      </w:tr>
    </w:tbl>
    <w:p w14:paraId="7982E248" w14:textId="77777777" w:rsidR="00DC2526" w:rsidRDefault="00DC2526" w:rsidP="00DC2526"/>
    <w:p w14:paraId="2D2FE423" w14:textId="77777777" w:rsidR="00DC2526" w:rsidRPr="00276BA0" w:rsidRDefault="00DC2526" w:rsidP="00DC2526"/>
    <w:p w14:paraId="214FCF7C" w14:textId="77777777" w:rsidR="00FC7C8E" w:rsidRDefault="005F66D3"/>
    <w:sectPr w:rsidR="00FC7C8E" w:rsidSect="00DC2526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2526"/>
    <w:rsid w:val="00040CA2"/>
    <w:rsid w:val="00244483"/>
    <w:rsid w:val="00337E0D"/>
    <w:rsid w:val="00381EFD"/>
    <w:rsid w:val="00433C6D"/>
    <w:rsid w:val="004E5E8B"/>
    <w:rsid w:val="005F66D3"/>
    <w:rsid w:val="00B17050"/>
    <w:rsid w:val="00C135E0"/>
    <w:rsid w:val="00DC2526"/>
    <w:rsid w:val="00F751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073A0CA"/>
  <w14:defaultImageDpi w14:val="32767"/>
  <w15:chartTrackingRefBased/>
  <w15:docId w15:val="{CCC6D72F-B9A6-9F4B-B2AA-C01D41922A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C2526"/>
    <w:rPr>
      <w:rFonts w:ascii="Times New Roman" w:eastAsia="Times New Roman" w:hAnsi="Times New Roman" w:cs="Times New Roman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59</Words>
  <Characters>911</Characters>
  <Application>Microsoft Office Word</Application>
  <DocSecurity>0</DocSecurity>
  <Lines>7</Lines>
  <Paragraphs>2</Paragraphs>
  <ScaleCrop>false</ScaleCrop>
  <Company/>
  <LinksUpToDate>false</LinksUpToDate>
  <CharactersWithSpaces>10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oit Talbot</dc:creator>
  <cp:keywords/>
  <dc:description/>
  <cp:lastModifiedBy>Benoit Talbot</cp:lastModifiedBy>
  <cp:revision>5</cp:revision>
  <dcterms:created xsi:type="dcterms:W3CDTF">2021-04-12T14:24:00Z</dcterms:created>
  <dcterms:modified xsi:type="dcterms:W3CDTF">2021-08-23T14:17:00Z</dcterms:modified>
</cp:coreProperties>
</file>